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CF45F" w14:textId="303E6432" w:rsidR="00684138" w:rsidRDefault="00271B81" w:rsidP="00957A2E">
      <w:pPr>
        <w:keepNext/>
      </w:pPr>
      <w:r>
        <w:rPr>
          <w:noProof/>
        </w:rPr>
        <w:drawing>
          <wp:inline distT="0" distB="0" distL="0" distR="0" wp14:anchorId="6496A110" wp14:editId="6D94223A">
            <wp:extent cx="5721096" cy="5721096"/>
            <wp:effectExtent l="0" t="0" r="0" b="0"/>
            <wp:docPr id="1921797058" name="Picture 1" descr="A graph with colorful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797058" name="Picture 1" descr="A graph with colorful lines and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572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918B9" w14:textId="2B83CEC4" w:rsidR="00CF2BC7" w:rsidRDefault="0061775C" w:rsidP="00C825E8">
      <w:pPr>
        <w:pStyle w:val="Caption"/>
      </w:pPr>
      <w:bookmarkStart w:id="0" w:name="_Toc213157746"/>
      <w:r>
        <w:t>S</w:t>
      </w:r>
      <w:r w:rsidR="00B54F4E">
        <w:t>4</w:t>
      </w:r>
      <w:r>
        <w:t xml:space="preserve"> Figure</w:t>
      </w:r>
      <w:r w:rsidR="00957A2E">
        <w:t xml:space="preserve">: Hazard ratios for </w:t>
      </w:r>
      <w:r w:rsidR="00F53060">
        <w:t xml:space="preserve">covariates from the </w:t>
      </w:r>
      <w:r w:rsidR="00142A21">
        <w:t xml:space="preserve">primary </w:t>
      </w:r>
      <w:r w:rsidR="00F53060">
        <w:t xml:space="preserve">adjusted </w:t>
      </w:r>
      <w:r w:rsidR="00957A2E">
        <w:t>model</w:t>
      </w:r>
      <w:r w:rsidR="00F53060">
        <w:t>s</w:t>
      </w:r>
      <w:r w:rsidR="00142A21">
        <w:t>, which also included a baseline hazard stratified by sex</w:t>
      </w:r>
      <w:r w:rsidR="001F0C8E">
        <w:t xml:space="preserve"> </w:t>
      </w:r>
      <w:r w:rsidR="00A25236">
        <w:t>and by maternal parity</w:t>
      </w:r>
      <w:r w:rsidR="00E64599">
        <w:t>.</w:t>
      </w:r>
      <w:bookmarkEnd w:id="0"/>
      <w:r w:rsidR="00957A2E">
        <w:t xml:space="preserve"> </w:t>
      </w:r>
    </w:p>
    <w:p w14:paraId="555A2BA0" w14:textId="2EF3FC0C" w:rsidR="00123DE2" w:rsidRPr="00123DE2" w:rsidRDefault="00CF2BC7" w:rsidP="00C825E8">
      <w:pPr>
        <w:pStyle w:val="Caption"/>
      </w:pPr>
      <w:r>
        <w:t xml:space="preserve">Q2 = second quartile; Q3 = third quartile; Q4 = fourth quartile. </w:t>
      </w:r>
    </w:p>
    <w:sectPr w:rsidR="00123DE2" w:rsidRPr="00123DE2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14EE7" w14:textId="77777777" w:rsidR="00585ABE" w:rsidRDefault="00585ABE" w:rsidP="002A3D1B">
      <w:pPr>
        <w:spacing w:after="0"/>
      </w:pPr>
      <w:r>
        <w:separator/>
      </w:r>
    </w:p>
  </w:endnote>
  <w:endnote w:type="continuationSeparator" w:id="0">
    <w:p w14:paraId="3B79410C" w14:textId="77777777" w:rsidR="00585ABE" w:rsidRDefault="00585ABE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3591A" w14:textId="77777777" w:rsidR="00585ABE" w:rsidRDefault="00585ABE" w:rsidP="002A3D1B">
      <w:pPr>
        <w:spacing w:after="0"/>
      </w:pPr>
      <w:r>
        <w:separator/>
      </w:r>
    </w:p>
  </w:footnote>
  <w:footnote w:type="continuationSeparator" w:id="0">
    <w:p w14:paraId="7989B46B" w14:textId="77777777" w:rsidR="00585ABE" w:rsidRDefault="00585ABE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D78D8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1BC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1B81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463A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5ABE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0B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584"/>
    <w:rsid w:val="00812F80"/>
    <w:rsid w:val="0081349A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3793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4F4E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25E8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BC7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116F"/>
    <w:rsid w:val="00F13C52"/>
    <w:rsid w:val="00F15A7F"/>
    <w:rsid w:val="00F16D70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73AA5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8</cp:revision>
  <dcterms:created xsi:type="dcterms:W3CDTF">2025-12-12T15:30:00Z</dcterms:created>
  <dcterms:modified xsi:type="dcterms:W3CDTF">2026-03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